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34315</wp:posOffset>
                </wp:positionH>
                <wp:positionV relativeFrom="page">
                  <wp:posOffset>915035</wp:posOffset>
                </wp:positionV>
                <wp:extent cx="854265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265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5"/>
                              <w:gridCol w:w="2287"/>
                              <w:gridCol w:w="874"/>
                              <w:gridCol w:w="830"/>
                              <w:gridCol w:w="2692"/>
                              <w:gridCol w:w="874"/>
                              <w:gridCol w:w="794"/>
                              <w:gridCol w:w="2177"/>
                              <w:gridCol w:w="187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453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0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9"/>
                                      <w:szCs w:val="19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Closest match in BLAST as of 18/11/1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E value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% max. id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Closest identified match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E value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% max. i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Closest match class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closest match ord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soil bacterium clone (AY796013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4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radyrhizobium japonicum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(GQ289567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.00E-4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soil bacterium clone (EU33153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2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eromona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p. IPPW-29 (FJ68752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19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4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Gamm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eromonad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 (HM063717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3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Mesorhizobium alhag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DB7 (GU08382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.00E-3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4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GQ464112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spira oryzae strain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6a3 (U97115.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.00E-2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5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793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80E-0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Desulfitobacterium hafniense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DCB-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80E-0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Clostrid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Clostrid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huautlense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679 (EU622086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6.00E-14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9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EU241558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.00E-4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nexus fungiphilu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LMG 19178 (DQ02920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3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8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717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7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6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etl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830 (EU62208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.00E-7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9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isolate (GU097353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10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Sideroxydans lithotrophicu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ES-1 (CP00196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7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7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Gallionel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0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huautlense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679 (EU622086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6.00E-1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1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FJ00854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5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arcus commun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Swub3 (U97116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4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2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huautlense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679 (EU622086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1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3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73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.00E-11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etl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830 (EU62208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.00E-7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4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EU33152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.00E-2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vibrio restrictu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(U9711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1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4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5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FJ26374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6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Mesorhizobium lot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MAFF303099 (BA000012.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6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6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828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5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arcus commun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Swub3 (U97116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.00E-3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7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DQ776446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7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Ideonella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p. Long 7 (AY231580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4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1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urkholder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8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73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10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um etl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CCBAU 65830 (EU622089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10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19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EU331531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10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Sideroxydans lithotrophicu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ES-1 (CP00196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1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20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FJ00854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4.00E-7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9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Pseudomonas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p. IPPW-3 (FJ687518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5.00E-5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Gamm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Pseudomonad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21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GU72769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1.00E-6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radyrhizobium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p. MAFF 210318 (AB07962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3.00E-4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izobi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sz w:val="19"/>
                                      <w:szCs w:val="19"/>
                                    </w:rPr>
                                    <w:t>B22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Uncultured bacterium clone (HM063828.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2.00E-5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Azoarcus communi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 strain Swub3 (U97116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9.00E-3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9"/>
                                      <w:szCs w:val="19"/>
                                    </w:rPr>
                                    <w:t>Rhodocyclal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65pt;height:595.3pt;mso-wrap-distance-left:9.05pt;mso-wrap-distance-right:9.05pt;mso-wrap-distance-top:0pt;mso-wrap-distance-bottom:0pt;margin-top:72.05pt;mso-position-vertical-relative:page;margin-left:18.45pt;mso-position-horizontal-relative:margin">
                <v:fill opacity="0f"/>
                <v:textbox inset="0in,0in,0in,0in">
                  <w:txbxContent>
                    <w:tbl>
                      <w:tblPr>
                        <w:tblW w:w="134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5"/>
                        <w:gridCol w:w="2287"/>
                        <w:gridCol w:w="874"/>
                        <w:gridCol w:w="830"/>
                        <w:gridCol w:w="2692"/>
                        <w:gridCol w:w="874"/>
                        <w:gridCol w:w="794"/>
                        <w:gridCol w:w="2177"/>
                        <w:gridCol w:w="187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3453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0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9"/>
                                <w:szCs w:val="19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Closest match in BLAST as of 18/11/1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E value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% max. id</w:t>
                            </w:r>
                          </w:p>
                        </w:tc>
                        <w:tc>
                          <w:tcPr>
                            <w:tcW w:w="26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Closest identified match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E value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% max. id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Closest match class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closest match order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22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soil bacterium clone (AY796013)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4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6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radyrhizobium japonicum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(GQ289567.1)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.00E-45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soil bacterium clone (EU33153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2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eromona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p. IPPW-29 (FJ68752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19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4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Gamm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eromonad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 (HM063717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3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Mesorhizobium alhag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DB7 (GU08382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.00E-3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4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GQ464112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3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spira oryzae strain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6a3 (U97115.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.00E-2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5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793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80E-0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Desulfitobacterium hafniense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DCB-2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80E-0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Clostrid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Clostrid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huautlense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679 (EU622086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6.00E-14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9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7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EU241558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.00E-4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nexus fungiphilu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LMG 19178 (DQ02920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3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8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717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7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6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etl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830 (EU62208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00E-7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9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isolate (GU097353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10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3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Sideroxydans lithotrophicu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ES-1 (CP00196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7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7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Gallionel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0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huautlense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679 (EU622086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6.00E-11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3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1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FJ00854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5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arcus commun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Swub3 (U97116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4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2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huautlense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679 (EU622086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11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3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73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.00E-11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etl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830 (EU62208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00E-7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4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EU33152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00E-2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vibrio restrictu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(U9711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1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4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5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FJ26374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6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Mesorhizobium lot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MAFF303099 (BA000012.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6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6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828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5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arcus commun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Swub3 (U97116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00E-3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7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DQ776446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7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Ideonella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p. Long 7 (AY231580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4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1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urkholder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8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73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10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um etl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CCBAU 65830 (EU622089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105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19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EU331531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10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Sideroxydans lithotrophicu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ES-1 (CP00196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1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20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FJ00854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4.00E-7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9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Pseudomonas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p. IPPW-3 (FJ687518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5.00E-5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Gamm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Pseudomonad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21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GU72769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.00E-6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radyrhizobium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p. MAFF 210318 (AB07962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3.00E-48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izobiales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sz w:val="19"/>
                                <w:szCs w:val="19"/>
                              </w:rPr>
                              <w:t>B22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Uncultured bacterium clone (HM063828.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2.00E-5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Azoarcus communi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 strain Swub3 (U97116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9.00E-38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i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>Rhodocyclal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5:21:00Z</dcterms:created>
  <dc:creator>Cummings</dc:creator>
  <dc:description/>
  <cp:keywords/>
  <dc:language>en-US</dc:language>
  <cp:lastModifiedBy>Cummings</cp:lastModifiedBy>
  <dcterms:modified xsi:type="dcterms:W3CDTF">2012-12-03T14:17:00Z</dcterms:modified>
  <cp:revision>3</cp:revision>
  <dc:subject/>
  <dc:title/>
</cp:coreProperties>
</file>